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4BA" w:rsidRPr="003462BC" w:rsidRDefault="00961692" w:rsidP="00BF54BA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Additional file 3: </w:t>
      </w:r>
      <w:r w:rsidR="00BF54BA">
        <w:rPr>
          <w:b/>
          <w:lang w:val="en-US"/>
        </w:rPr>
        <w:t>T</w:t>
      </w:r>
      <w:r w:rsidR="00BF54BA" w:rsidRPr="008560C5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BF54BA" w:rsidRPr="008560C5">
        <w:rPr>
          <w:b/>
          <w:lang w:val="en-US"/>
        </w:rPr>
        <w:t>2</w:t>
      </w:r>
      <w:r>
        <w:rPr>
          <w:b/>
          <w:lang w:val="en-US"/>
        </w:rPr>
        <w:t>.</w:t>
      </w:r>
      <w:r w:rsidR="00BF54BA" w:rsidRPr="003462BC">
        <w:rPr>
          <w:lang w:val="en-US"/>
        </w:rPr>
        <w:t xml:space="preserve"> </w:t>
      </w:r>
      <w:r w:rsidR="00BF54BA" w:rsidRPr="00205636">
        <w:rPr>
          <w:lang/>
        </w:rPr>
        <w:t>Discordance between pulmonary flow-based mitral regurgitation volume (MRvol) grades in all HCM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79"/>
        <w:gridCol w:w="1048"/>
        <w:gridCol w:w="1104"/>
        <w:gridCol w:w="1104"/>
        <w:gridCol w:w="1104"/>
        <w:gridCol w:w="998"/>
        <w:gridCol w:w="1569"/>
      </w:tblGrid>
      <w:tr w:rsidR="00BF54BA" w:rsidRPr="0017569D" w:rsidTr="00B563F3">
        <w:tc>
          <w:tcPr>
            <w:tcW w:w="1279" w:type="pct"/>
            <w:tcBorders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721" w:type="pct"/>
            <w:gridSpan w:val="6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Pulmonary flow-based MRvol grades</w:t>
            </w:r>
          </w:p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calculated as LVSV</w:t>
            </w:r>
            <w:r w:rsidRPr="00324213">
              <w:rPr>
                <w:sz w:val="22"/>
                <w:szCs w:val="22"/>
                <w:vertAlign w:val="subscript"/>
                <w:lang w:val="en-US"/>
              </w:rPr>
              <w:t>excl</w:t>
            </w:r>
            <w:r w:rsidRPr="00324213">
              <w:rPr>
                <w:sz w:val="22"/>
                <w:szCs w:val="22"/>
                <w:lang w:val="en-US"/>
              </w:rPr>
              <w:t>-MPA</w:t>
            </w:r>
          </w:p>
        </w:tc>
      </w:tr>
      <w:tr w:rsidR="00BF54BA" w:rsidRPr="00324213" w:rsidTr="00B563F3">
        <w:tc>
          <w:tcPr>
            <w:tcW w:w="127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&lt;15 ml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15-29 ml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30-45 ml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45-59 ml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≥60 ml</w:t>
            </w: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TOTAL</w:t>
            </w:r>
          </w:p>
        </w:tc>
      </w:tr>
      <w:tr w:rsidR="00BF54BA" w:rsidRPr="001078FD" w:rsidTr="00B563F3">
        <w:tc>
          <w:tcPr>
            <w:tcW w:w="1279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 xml:space="preserve">Pulmonary </w:t>
            </w:r>
          </w:p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flow-based</w:t>
            </w:r>
          </w:p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MRvol grades</w:t>
            </w:r>
          </w:p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calculated as</w:t>
            </w:r>
          </w:p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LVSV</w:t>
            </w:r>
            <w:r w:rsidRPr="00324213">
              <w:rPr>
                <w:sz w:val="22"/>
                <w:szCs w:val="22"/>
                <w:vertAlign w:val="subscript"/>
                <w:lang w:val="en-US"/>
              </w:rPr>
              <w:t>excl</w:t>
            </w:r>
            <w:r w:rsidRPr="00324213">
              <w:rPr>
                <w:sz w:val="22"/>
                <w:szCs w:val="22"/>
                <w:lang w:val="en-US"/>
              </w:rPr>
              <w:t>-MPA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BF54BA" w:rsidRPr="00324213" w:rsidRDefault="00BF54BA" w:rsidP="00B563F3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BF54BA" w:rsidRPr="00324213" w:rsidTr="00B563F3">
        <w:tc>
          <w:tcPr>
            <w:tcW w:w="1279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&lt;15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24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51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34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8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4</w:t>
            </w: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21 (84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6%)</w:t>
            </w:r>
          </w:p>
        </w:tc>
      </w:tr>
      <w:tr w:rsidR="00BF54BA" w:rsidRPr="00324213" w:rsidTr="00B563F3">
        <w:tc>
          <w:tcPr>
            <w:tcW w:w="1279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15-29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3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3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6 (11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2%)</w:t>
            </w:r>
          </w:p>
        </w:tc>
      </w:tr>
      <w:tr w:rsidR="00BF54BA" w:rsidRPr="00324213" w:rsidTr="00B563F3">
        <w:tc>
          <w:tcPr>
            <w:tcW w:w="1279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30-45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3</w:t>
            </w: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4 (2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8%)</w:t>
            </w:r>
          </w:p>
        </w:tc>
      </w:tr>
      <w:tr w:rsidR="00BF54BA" w:rsidRPr="00324213" w:rsidTr="00B563F3">
        <w:tc>
          <w:tcPr>
            <w:tcW w:w="1279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45-59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</w:t>
            </w: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 (0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7%)</w:t>
            </w:r>
          </w:p>
        </w:tc>
      </w:tr>
      <w:tr w:rsidR="00BF54BA" w:rsidRPr="00324213" w:rsidTr="00B563F3">
        <w:tc>
          <w:tcPr>
            <w:tcW w:w="1279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≥60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</w:t>
            </w: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 (0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7%)</w:t>
            </w:r>
          </w:p>
        </w:tc>
      </w:tr>
      <w:tr w:rsidR="00BF54BA" w:rsidRPr="00324213" w:rsidTr="00B563F3">
        <w:trPr>
          <w:trHeight w:val="458"/>
        </w:trPr>
        <w:tc>
          <w:tcPr>
            <w:tcW w:w="1279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24</w:t>
            </w:r>
            <w:r w:rsidRPr="00324213">
              <w:rPr>
                <w:sz w:val="22"/>
                <w:szCs w:val="22"/>
              </w:rPr>
              <w:br/>
              <w:t>(16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8%)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54</w:t>
            </w:r>
            <w:r w:rsidRPr="00324213">
              <w:rPr>
                <w:sz w:val="22"/>
                <w:szCs w:val="22"/>
              </w:rPr>
              <w:br/>
              <w:t>(37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8%)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44</w:t>
            </w:r>
            <w:r w:rsidRPr="00324213">
              <w:rPr>
                <w:sz w:val="22"/>
                <w:szCs w:val="22"/>
              </w:rPr>
              <w:br/>
              <w:t>(30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8%)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2</w:t>
            </w:r>
            <w:r w:rsidRPr="00324213">
              <w:rPr>
                <w:sz w:val="22"/>
                <w:szCs w:val="22"/>
              </w:rPr>
              <w:br/>
              <w:t>(8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4%)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9</w:t>
            </w:r>
            <w:r w:rsidRPr="00324213">
              <w:rPr>
                <w:sz w:val="22"/>
                <w:szCs w:val="22"/>
              </w:rPr>
              <w:br/>
              <w:t>(6</w:t>
            </w:r>
            <w:r>
              <w:rPr>
                <w:sz w:val="22"/>
                <w:szCs w:val="22"/>
              </w:rPr>
              <w:t>.</w:t>
            </w:r>
            <w:r w:rsidRPr="00324213">
              <w:rPr>
                <w:sz w:val="22"/>
                <w:szCs w:val="22"/>
              </w:rPr>
              <w:t>3%)</w:t>
            </w:r>
          </w:p>
        </w:tc>
        <w:tc>
          <w:tcPr>
            <w:tcW w:w="84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BF54BA" w:rsidRPr="00324213" w:rsidRDefault="00BF54BA" w:rsidP="00B563F3">
            <w:pPr>
              <w:jc w:val="center"/>
              <w:rPr>
                <w:sz w:val="22"/>
                <w:szCs w:val="22"/>
                <w:lang w:val="en-US"/>
              </w:rPr>
            </w:pPr>
            <w:r w:rsidRPr="00324213">
              <w:rPr>
                <w:sz w:val="22"/>
                <w:szCs w:val="22"/>
              </w:rPr>
              <w:t>143</w:t>
            </w:r>
          </w:p>
        </w:tc>
      </w:tr>
    </w:tbl>
    <w:p w:rsidR="00BF54BA" w:rsidRDefault="00BF54BA" w:rsidP="00BF54BA"/>
    <w:p w:rsidR="00814160" w:rsidRPr="00BF54BA" w:rsidRDefault="00BF54BA" w:rsidP="0017569D">
      <w:pPr>
        <w:spacing w:line="480" w:lineRule="auto"/>
        <w:rPr>
          <w:lang w:val="en-US"/>
        </w:rPr>
      </w:pPr>
      <w:r w:rsidRPr="007C3DA0">
        <w:rPr>
          <w:lang w:val="en-US"/>
        </w:rPr>
        <w:t xml:space="preserve">MRvol </w:t>
      </w:r>
      <w:r>
        <w:rPr>
          <w:lang w:val="en-US"/>
        </w:rPr>
        <w:t>was calculated</w:t>
      </w:r>
      <w:r w:rsidRPr="007C3DA0">
        <w:rPr>
          <w:lang w:val="en-US"/>
        </w:rPr>
        <w:t xml:space="preserve"> as the difference between LVSV </w:t>
      </w:r>
      <w:r>
        <w:rPr>
          <w:lang w:val="en-US"/>
        </w:rPr>
        <w:t>computed</w:t>
      </w:r>
      <w:r w:rsidRPr="007C3DA0">
        <w:rPr>
          <w:lang w:val="en-US"/>
        </w:rPr>
        <w:t xml:space="preserve"> with two different ventricular segmentation algorithms [with either the inclusion (LVSV</w:t>
      </w:r>
      <w:r w:rsidRPr="007C3DA0">
        <w:rPr>
          <w:vertAlign w:val="subscript"/>
          <w:lang w:val="en-US"/>
        </w:rPr>
        <w:t>incl</w:t>
      </w:r>
      <w:r w:rsidRPr="007C3DA0">
        <w:rPr>
          <w:lang w:val="en-US"/>
        </w:rPr>
        <w:t>) or exclusion (LVSV</w:t>
      </w:r>
      <w:r w:rsidRPr="007C3DA0">
        <w:rPr>
          <w:vertAlign w:val="subscript"/>
          <w:lang w:val="en-US"/>
        </w:rPr>
        <w:t>excl</w:t>
      </w:r>
      <w:r w:rsidRPr="007C3DA0">
        <w:rPr>
          <w:lang w:val="en-US"/>
        </w:rPr>
        <w:t>) of papillary muscles and trabeculations from the blood pool</w:t>
      </w:r>
      <w:r>
        <w:rPr>
          <w:lang w:val="en-US"/>
        </w:rPr>
        <w:t xml:space="preserve"> and</w:t>
      </w:r>
      <w:r w:rsidRPr="007C3DA0">
        <w:rPr>
          <w:lang w:val="en-US"/>
        </w:rPr>
        <w:t xml:space="preserve"> with the</w:t>
      </w:r>
      <w:r>
        <w:rPr>
          <w:lang w:val="en-US"/>
        </w:rPr>
        <w:t>ir</w:t>
      </w:r>
      <w:r w:rsidRPr="007C3DA0">
        <w:rPr>
          <w:lang w:val="en-US"/>
        </w:rPr>
        <w:t xml:space="preserve"> exclusion from ventricular mass calculations] </w:t>
      </w:r>
      <w:r w:rsidRPr="001078FD">
        <w:rPr>
          <w:lang w:val="en-US"/>
        </w:rPr>
        <w:t>and</w:t>
      </w:r>
      <w:r>
        <w:rPr>
          <w:lang w:val="en-US"/>
        </w:rPr>
        <w:t xml:space="preserve"> MPA</w:t>
      </w:r>
      <w:r w:rsidRPr="001078FD">
        <w:rPr>
          <w:lang w:val="en-US"/>
        </w:rPr>
        <w:t>.</w:t>
      </w:r>
    </w:p>
    <w:sectPr w:rsidR="00814160" w:rsidRPr="00BF54BA" w:rsidSect="00C034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removeDateAndTime/>
  <w:defaultTabStop w:val="708"/>
  <w:hyphenationZone w:val="425"/>
  <w:characterSpacingControl w:val="doNotCompress"/>
  <w:compat/>
  <w:docVars>
    <w:docVar w:name="Total_Editing_Time" w:val="1"/>
  </w:docVars>
  <w:rsids>
    <w:rsidRoot w:val="00BF54BA"/>
    <w:rsid w:val="00012BF5"/>
    <w:rsid w:val="00013D50"/>
    <w:rsid w:val="000148E6"/>
    <w:rsid w:val="00015E5E"/>
    <w:rsid w:val="00020283"/>
    <w:rsid w:val="00020916"/>
    <w:rsid w:val="000219C5"/>
    <w:rsid w:val="00023AD1"/>
    <w:rsid w:val="000249D5"/>
    <w:rsid w:val="000320D5"/>
    <w:rsid w:val="00032F72"/>
    <w:rsid w:val="00036464"/>
    <w:rsid w:val="00036C4D"/>
    <w:rsid w:val="00037E95"/>
    <w:rsid w:val="00040D8D"/>
    <w:rsid w:val="0004174B"/>
    <w:rsid w:val="00041EDA"/>
    <w:rsid w:val="00042109"/>
    <w:rsid w:val="000478A1"/>
    <w:rsid w:val="00051041"/>
    <w:rsid w:val="000525BE"/>
    <w:rsid w:val="00052812"/>
    <w:rsid w:val="000545E8"/>
    <w:rsid w:val="0005754B"/>
    <w:rsid w:val="00060B1E"/>
    <w:rsid w:val="00064833"/>
    <w:rsid w:val="00072D6A"/>
    <w:rsid w:val="00077DE1"/>
    <w:rsid w:val="00082982"/>
    <w:rsid w:val="00083535"/>
    <w:rsid w:val="00087B07"/>
    <w:rsid w:val="000903F7"/>
    <w:rsid w:val="00093013"/>
    <w:rsid w:val="00093B21"/>
    <w:rsid w:val="000A0E8C"/>
    <w:rsid w:val="000A2019"/>
    <w:rsid w:val="000C04A7"/>
    <w:rsid w:val="000C3589"/>
    <w:rsid w:val="000C6502"/>
    <w:rsid w:val="000C7166"/>
    <w:rsid w:val="000D2D06"/>
    <w:rsid w:val="000D6B9D"/>
    <w:rsid w:val="000E0ADA"/>
    <w:rsid w:val="000E69E1"/>
    <w:rsid w:val="000F0DAF"/>
    <w:rsid w:val="000F7FEC"/>
    <w:rsid w:val="00101EFA"/>
    <w:rsid w:val="001056A7"/>
    <w:rsid w:val="001071F3"/>
    <w:rsid w:val="001203A4"/>
    <w:rsid w:val="001231DE"/>
    <w:rsid w:val="00136DDA"/>
    <w:rsid w:val="0014305A"/>
    <w:rsid w:val="00145BF6"/>
    <w:rsid w:val="00145FF5"/>
    <w:rsid w:val="001471E1"/>
    <w:rsid w:val="00167E23"/>
    <w:rsid w:val="001709E2"/>
    <w:rsid w:val="00170CED"/>
    <w:rsid w:val="001731AB"/>
    <w:rsid w:val="0017569D"/>
    <w:rsid w:val="00175DCE"/>
    <w:rsid w:val="00176C66"/>
    <w:rsid w:val="00177AAC"/>
    <w:rsid w:val="0018037C"/>
    <w:rsid w:val="001839F2"/>
    <w:rsid w:val="00186404"/>
    <w:rsid w:val="0019207A"/>
    <w:rsid w:val="001938A0"/>
    <w:rsid w:val="001A1FA1"/>
    <w:rsid w:val="001A29F4"/>
    <w:rsid w:val="001A6867"/>
    <w:rsid w:val="001C2162"/>
    <w:rsid w:val="001C527A"/>
    <w:rsid w:val="001C72DE"/>
    <w:rsid w:val="001D13A4"/>
    <w:rsid w:val="001D3384"/>
    <w:rsid w:val="001D5110"/>
    <w:rsid w:val="001D6B41"/>
    <w:rsid w:val="001E0F6F"/>
    <w:rsid w:val="001E13C6"/>
    <w:rsid w:val="001E2F2D"/>
    <w:rsid w:val="00201012"/>
    <w:rsid w:val="0020207C"/>
    <w:rsid w:val="0020401B"/>
    <w:rsid w:val="002049D4"/>
    <w:rsid w:val="0021506E"/>
    <w:rsid w:val="00216FB4"/>
    <w:rsid w:val="00236280"/>
    <w:rsid w:val="00237BA8"/>
    <w:rsid w:val="00241F2E"/>
    <w:rsid w:val="00242A46"/>
    <w:rsid w:val="00243956"/>
    <w:rsid w:val="0024546F"/>
    <w:rsid w:val="00251E81"/>
    <w:rsid w:val="00252C11"/>
    <w:rsid w:val="002539E0"/>
    <w:rsid w:val="00266727"/>
    <w:rsid w:val="002673A5"/>
    <w:rsid w:val="00270D09"/>
    <w:rsid w:val="0027150D"/>
    <w:rsid w:val="00273EE6"/>
    <w:rsid w:val="00275D9E"/>
    <w:rsid w:val="00276ADA"/>
    <w:rsid w:val="00281C13"/>
    <w:rsid w:val="00281E6C"/>
    <w:rsid w:val="0028242E"/>
    <w:rsid w:val="002847FB"/>
    <w:rsid w:val="0028624D"/>
    <w:rsid w:val="002903B0"/>
    <w:rsid w:val="0029426F"/>
    <w:rsid w:val="002A0A59"/>
    <w:rsid w:val="002A1D6C"/>
    <w:rsid w:val="002A414C"/>
    <w:rsid w:val="002A439B"/>
    <w:rsid w:val="002B0DC7"/>
    <w:rsid w:val="002B43AD"/>
    <w:rsid w:val="002B56E6"/>
    <w:rsid w:val="002B68D3"/>
    <w:rsid w:val="002C31F5"/>
    <w:rsid w:val="002D0781"/>
    <w:rsid w:val="002D2C1A"/>
    <w:rsid w:val="002D60EB"/>
    <w:rsid w:val="002D72FA"/>
    <w:rsid w:val="002F275D"/>
    <w:rsid w:val="002F4478"/>
    <w:rsid w:val="002F5528"/>
    <w:rsid w:val="002F78BA"/>
    <w:rsid w:val="002F7B8A"/>
    <w:rsid w:val="00300AA7"/>
    <w:rsid w:val="003022AD"/>
    <w:rsid w:val="00304FCF"/>
    <w:rsid w:val="00306B75"/>
    <w:rsid w:val="00311AD1"/>
    <w:rsid w:val="00313F12"/>
    <w:rsid w:val="003160F0"/>
    <w:rsid w:val="0032130F"/>
    <w:rsid w:val="00323299"/>
    <w:rsid w:val="00323A0A"/>
    <w:rsid w:val="00326022"/>
    <w:rsid w:val="003270F8"/>
    <w:rsid w:val="00330375"/>
    <w:rsid w:val="00331278"/>
    <w:rsid w:val="00334024"/>
    <w:rsid w:val="003360AA"/>
    <w:rsid w:val="0034115A"/>
    <w:rsid w:val="003430DE"/>
    <w:rsid w:val="0034655B"/>
    <w:rsid w:val="00347D57"/>
    <w:rsid w:val="00352AE1"/>
    <w:rsid w:val="00371E3D"/>
    <w:rsid w:val="00371E8A"/>
    <w:rsid w:val="00372473"/>
    <w:rsid w:val="00372DA5"/>
    <w:rsid w:val="00377AE0"/>
    <w:rsid w:val="00380199"/>
    <w:rsid w:val="003856ED"/>
    <w:rsid w:val="003957E8"/>
    <w:rsid w:val="00396E81"/>
    <w:rsid w:val="003B6BE1"/>
    <w:rsid w:val="003B6F52"/>
    <w:rsid w:val="003B71D1"/>
    <w:rsid w:val="003C208A"/>
    <w:rsid w:val="003C4637"/>
    <w:rsid w:val="003C55FB"/>
    <w:rsid w:val="003D316A"/>
    <w:rsid w:val="003D4EA5"/>
    <w:rsid w:val="003F2240"/>
    <w:rsid w:val="003F2B4F"/>
    <w:rsid w:val="003F46E5"/>
    <w:rsid w:val="003F5E92"/>
    <w:rsid w:val="003F62CD"/>
    <w:rsid w:val="003F745B"/>
    <w:rsid w:val="003F76E7"/>
    <w:rsid w:val="004023C8"/>
    <w:rsid w:val="004048A1"/>
    <w:rsid w:val="00406E13"/>
    <w:rsid w:val="00407DA9"/>
    <w:rsid w:val="004148C6"/>
    <w:rsid w:val="00414E56"/>
    <w:rsid w:val="00417C28"/>
    <w:rsid w:val="004206AF"/>
    <w:rsid w:val="00420D15"/>
    <w:rsid w:val="00423E29"/>
    <w:rsid w:val="00424326"/>
    <w:rsid w:val="00424497"/>
    <w:rsid w:val="00430559"/>
    <w:rsid w:val="00437684"/>
    <w:rsid w:val="00437E2A"/>
    <w:rsid w:val="00442005"/>
    <w:rsid w:val="00450969"/>
    <w:rsid w:val="00451635"/>
    <w:rsid w:val="004518E9"/>
    <w:rsid w:val="004554B6"/>
    <w:rsid w:val="00466ABA"/>
    <w:rsid w:val="00473F37"/>
    <w:rsid w:val="00474472"/>
    <w:rsid w:val="004752CB"/>
    <w:rsid w:val="00475701"/>
    <w:rsid w:val="00476185"/>
    <w:rsid w:val="00481F92"/>
    <w:rsid w:val="00487704"/>
    <w:rsid w:val="00492025"/>
    <w:rsid w:val="00493F7A"/>
    <w:rsid w:val="00496AD8"/>
    <w:rsid w:val="004979A1"/>
    <w:rsid w:val="004A0B05"/>
    <w:rsid w:val="004A259E"/>
    <w:rsid w:val="004A28D1"/>
    <w:rsid w:val="004A33F4"/>
    <w:rsid w:val="004B425E"/>
    <w:rsid w:val="004B48FA"/>
    <w:rsid w:val="004C4EC2"/>
    <w:rsid w:val="004C5C5D"/>
    <w:rsid w:val="004D1EE3"/>
    <w:rsid w:val="004D5CF1"/>
    <w:rsid w:val="004D6A76"/>
    <w:rsid w:val="004E30BA"/>
    <w:rsid w:val="004E6B70"/>
    <w:rsid w:val="004F0396"/>
    <w:rsid w:val="004F4151"/>
    <w:rsid w:val="00500FB8"/>
    <w:rsid w:val="00504ACD"/>
    <w:rsid w:val="005057E4"/>
    <w:rsid w:val="0050663F"/>
    <w:rsid w:val="00512A53"/>
    <w:rsid w:val="00513F1E"/>
    <w:rsid w:val="00517F78"/>
    <w:rsid w:val="005213AD"/>
    <w:rsid w:val="005219FE"/>
    <w:rsid w:val="00523EB8"/>
    <w:rsid w:val="00526109"/>
    <w:rsid w:val="0052615F"/>
    <w:rsid w:val="005328FE"/>
    <w:rsid w:val="00537738"/>
    <w:rsid w:val="00545980"/>
    <w:rsid w:val="00546414"/>
    <w:rsid w:val="00550D8C"/>
    <w:rsid w:val="005551AA"/>
    <w:rsid w:val="005565B0"/>
    <w:rsid w:val="005574E6"/>
    <w:rsid w:val="005642B5"/>
    <w:rsid w:val="0056432A"/>
    <w:rsid w:val="00571C36"/>
    <w:rsid w:val="00571EE4"/>
    <w:rsid w:val="00575202"/>
    <w:rsid w:val="005770AF"/>
    <w:rsid w:val="0058645C"/>
    <w:rsid w:val="0058726B"/>
    <w:rsid w:val="00591E97"/>
    <w:rsid w:val="005A1C22"/>
    <w:rsid w:val="005A2B41"/>
    <w:rsid w:val="005B071A"/>
    <w:rsid w:val="005B6238"/>
    <w:rsid w:val="005C442A"/>
    <w:rsid w:val="005D0CB9"/>
    <w:rsid w:val="005D68A3"/>
    <w:rsid w:val="005E275B"/>
    <w:rsid w:val="005E67B8"/>
    <w:rsid w:val="0060200E"/>
    <w:rsid w:val="0060448A"/>
    <w:rsid w:val="00605718"/>
    <w:rsid w:val="00624014"/>
    <w:rsid w:val="006267ED"/>
    <w:rsid w:val="006269CD"/>
    <w:rsid w:val="006270A6"/>
    <w:rsid w:val="0062740A"/>
    <w:rsid w:val="006304A2"/>
    <w:rsid w:val="00632F36"/>
    <w:rsid w:val="006357CC"/>
    <w:rsid w:val="0064688F"/>
    <w:rsid w:val="0065238D"/>
    <w:rsid w:val="0065507A"/>
    <w:rsid w:val="00657283"/>
    <w:rsid w:val="00662DF8"/>
    <w:rsid w:val="006701FF"/>
    <w:rsid w:val="006732B6"/>
    <w:rsid w:val="00673A2E"/>
    <w:rsid w:val="00677CC9"/>
    <w:rsid w:val="00680034"/>
    <w:rsid w:val="00680704"/>
    <w:rsid w:val="00683B76"/>
    <w:rsid w:val="006843EC"/>
    <w:rsid w:val="006852CF"/>
    <w:rsid w:val="006920D9"/>
    <w:rsid w:val="00693BBC"/>
    <w:rsid w:val="00695E3F"/>
    <w:rsid w:val="00696D5D"/>
    <w:rsid w:val="00697F9D"/>
    <w:rsid w:val="006A5D7B"/>
    <w:rsid w:val="006A773C"/>
    <w:rsid w:val="006B4507"/>
    <w:rsid w:val="006B7F55"/>
    <w:rsid w:val="006C5829"/>
    <w:rsid w:val="006C5C5B"/>
    <w:rsid w:val="006D19BD"/>
    <w:rsid w:val="006D2866"/>
    <w:rsid w:val="006D7B95"/>
    <w:rsid w:val="006E0E98"/>
    <w:rsid w:val="006E3152"/>
    <w:rsid w:val="006E3F75"/>
    <w:rsid w:val="006E7E00"/>
    <w:rsid w:val="006F084C"/>
    <w:rsid w:val="006F603D"/>
    <w:rsid w:val="006F6212"/>
    <w:rsid w:val="006F69D6"/>
    <w:rsid w:val="006F6F16"/>
    <w:rsid w:val="007022FF"/>
    <w:rsid w:val="007026DB"/>
    <w:rsid w:val="00702E35"/>
    <w:rsid w:val="007065FC"/>
    <w:rsid w:val="0071039D"/>
    <w:rsid w:val="00710B8B"/>
    <w:rsid w:val="00710E1D"/>
    <w:rsid w:val="007117FA"/>
    <w:rsid w:val="00714144"/>
    <w:rsid w:val="00716075"/>
    <w:rsid w:val="00722229"/>
    <w:rsid w:val="00722FAF"/>
    <w:rsid w:val="00725028"/>
    <w:rsid w:val="00726AA5"/>
    <w:rsid w:val="00727DEE"/>
    <w:rsid w:val="00730937"/>
    <w:rsid w:val="0073174E"/>
    <w:rsid w:val="0073214D"/>
    <w:rsid w:val="007363BF"/>
    <w:rsid w:val="00741381"/>
    <w:rsid w:val="00744E00"/>
    <w:rsid w:val="007526EB"/>
    <w:rsid w:val="0075720A"/>
    <w:rsid w:val="00757E4D"/>
    <w:rsid w:val="0076062A"/>
    <w:rsid w:val="00760856"/>
    <w:rsid w:val="0076218C"/>
    <w:rsid w:val="00763FF4"/>
    <w:rsid w:val="00765C3D"/>
    <w:rsid w:val="007755EF"/>
    <w:rsid w:val="007775AB"/>
    <w:rsid w:val="00783F23"/>
    <w:rsid w:val="00784837"/>
    <w:rsid w:val="00785A8C"/>
    <w:rsid w:val="00785AE6"/>
    <w:rsid w:val="00787C9D"/>
    <w:rsid w:val="00792790"/>
    <w:rsid w:val="0079720A"/>
    <w:rsid w:val="00797B12"/>
    <w:rsid w:val="007A147D"/>
    <w:rsid w:val="007A3827"/>
    <w:rsid w:val="007A7892"/>
    <w:rsid w:val="007B0204"/>
    <w:rsid w:val="007B2563"/>
    <w:rsid w:val="007C2AE3"/>
    <w:rsid w:val="007C5490"/>
    <w:rsid w:val="007C6691"/>
    <w:rsid w:val="007C7671"/>
    <w:rsid w:val="007C7769"/>
    <w:rsid w:val="007C7C40"/>
    <w:rsid w:val="007D1B58"/>
    <w:rsid w:val="007D2724"/>
    <w:rsid w:val="007D3DEC"/>
    <w:rsid w:val="007D4F18"/>
    <w:rsid w:val="007D7556"/>
    <w:rsid w:val="007E0799"/>
    <w:rsid w:val="007E524D"/>
    <w:rsid w:val="007E5F4E"/>
    <w:rsid w:val="007E6AC9"/>
    <w:rsid w:val="007E720F"/>
    <w:rsid w:val="007F1D2D"/>
    <w:rsid w:val="007F66ED"/>
    <w:rsid w:val="007F6BC7"/>
    <w:rsid w:val="0080511C"/>
    <w:rsid w:val="00806950"/>
    <w:rsid w:val="00813526"/>
    <w:rsid w:val="00814160"/>
    <w:rsid w:val="00814692"/>
    <w:rsid w:val="0082545C"/>
    <w:rsid w:val="00826D62"/>
    <w:rsid w:val="00831465"/>
    <w:rsid w:val="00834110"/>
    <w:rsid w:val="00834BA8"/>
    <w:rsid w:val="00837466"/>
    <w:rsid w:val="00843E2E"/>
    <w:rsid w:val="00845EEE"/>
    <w:rsid w:val="00846972"/>
    <w:rsid w:val="00847E39"/>
    <w:rsid w:val="00860DCC"/>
    <w:rsid w:val="0086507B"/>
    <w:rsid w:val="0087188A"/>
    <w:rsid w:val="00873089"/>
    <w:rsid w:val="00877505"/>
    <w:rsid w:val="00877767"/>
    <w:rsid w:val="00881301"/>
    <w:rsid w:val="0088330C"/>
    <w:rsid w:val="00887006"/>
    <w:rsid w:val="00887244"/>
    <w:rsid w:val="008930B8"/>
    <w:rsid w:val="00894C93"/>
    <w:rsid w:val="008A2908"/>
    <w:rsid w:val="008B290B"/>
    <w:rsid w:val="008B4FD8"/>
    <w:rsid w:val="008B5DFF"/>
    <w:rsid w:val="008B6169"/>
    <w:rsid w:val="008B69F6"/>
    <w:rsid w:val="008C349E"/>
    <w:rsid w:val="008C4C88"/>
    <w:rsid w:val="008C5ED8"/>
    <w:rsid w:val="008C64CE"/>
    <w:rsid w:val="008D3194"/>
    <w:rsid w:val="008D5B97"/>
    <w:rsid w:val="008D6033"/>
    <w:rsid w:val="008E3835"/>
    <w:rsid w:val="008E419B"/>
    <w:rsid w:val="008E422E"/>
    <w:rsid w:val="008E5EB5"/>
    <w:rsid w:val="008F7EF6"/>
    <w:rsid w:val="00900B49"/>
    <w:rsid w:val="009100BD"/>
    <w:rsid w:val="00911C6E"/>
    <w:rsid w:val="0092174F"/>
    <w:rsid w:val="00925B1F"/>
    <w:rsid w:val="00925FF1"/>
    <w:rsid w:val="00926B57"/>
    <w:rsid w:val="00927C75"/>
    <w:rsid w:val="0094006C"/>
    <w:rsid w:val="00940666"/>
    <w:rsid w:val="00947BC6"/>
    <w:rsid w:val="009506B0"/>
    <w:rsid w:val="009569A7"/>
    <w:rsid w:val="00956B7F"/>
    <w:rsid w:val="00960D5A"/>
    <w:rsid w:val="00961692"/>
    <w:rsid w:val="00963106"/>
    <w:rsid w:val="00967F3F"/>
    <w:rsid w:val="009737D0"/>
    <w:rsid w:val="009747E4"/>
    <w:rsid w:val="00977376"/>
    <w:rsid w:val="00983AD6"/>
    <w:rsid w:val="00990402"/>
    <w:rsid w:val="009937F4"/>
    <w:rsid w:val="00993DA7"/>
    <w:rsid w:val="00995A49"/>
    <w:rsid w:val="009A20FB"/>
    <w:rsid w:val="009A244A"/>
    <w:rsid w:val="009A3F55"/>
    <w:rsid w:val="009C7B39"/>
    <w:rsid w:val="009D6FCE"/>
    <w:rsid w:val="009D72FF"/>
    <w:rsid w:val="009D7BB1"/>
    <w:rsid w:val="009E007B"/>
    <w:rsid w:val="009E4652"/>
    <w:rsid w:val="009E55FA"/>
    <w:rsid w:val="009F195C"/>
    <w:rsid w:val="009F6C4D"/>
    <w:rsid w:val="00A03508"/>
    <w:rsid w:val="00A03791"/>
    <w:rsid w:val="00A06911"/>
    <w:rsid w:val="00A12A1D"/>
    <w:rsid w:val="00A17BEA"/>
    <w:rsid w:val="00A17E72"/>
    <w:rsid w:val="00A21B0B"/>
    <w:rsid w:val="00A23C6E"/>
    <w:rsid w:val="00A241D2"/>
    <w:rsid w:val="00A278F6"/>
    <w:rsid w:val="00A31145"/>
    <w:rsid w:val="00A34F22"/>
    <w:rsid w:val="00A35902"/>
    <w:rsid w:val="00A36DD7"/>
    <w:rsid w:val="00A402B0"/>
    <w:rsid w:val="00A4062C"/>
    <w:rsid w:val="00A42446"/>
    <w:rsid w:val="00A4388D"/>
    <w:rsid w:val="00A51E49"/>
    <w:rsid w:val="00A51FFB"/>
    <w:rsid w:val="00A53577"/>
    <w:rsid w:val="00A54FBD"/>
    <w:rsid w:val="00A608CD"/>
    <w:rsid w:val="00A659AC"/>
    <w:rsid w:val="00A702A7"/>
    <w:rsid w:val="00A702AA"/>
    <w:rsid w:val="00A75A90"/>
    <w:rsid w:val="00A810CE"/>
    <w:rsid w:val="00A81763"/>
    <w:rsid w:val="00A921FF"/>
    <w:rsid w:val="00A9335A"/>
    <w:rsid w:val="00A97C8C"/>
    <w:rsid w:val="00AB0FF7"/>
    <w:rsid w:val="00AB3BD8"/>
    <w:rsid w:val="00AC318C"/>
    <w:rsid w:val="00AC696F"/>
    <w:rsid w:val="00AD25D6"/>
    <w:rsid w:val="00AE37C6"/>
    <w:rsid w:val="00AE5827"/>
    <w:rsid w:val="00AE753A"/>
    <w:rsid w:val="00B00C5D"/>
    <w:rsid w:val="00B12866"/>
    <w:rsid w:val="00B1399E"/>
    <w:rsid w:val="00B1515E"/>
    <w:rsid w:val="00B17923"/>
    <w:rsid w:val="00B21EFF"/>
    <w:rsid w:val="00B26966"/>
    <w:rsid w:val="00B269EA"/>
    <w:rsid w:val="00B30804"/>
    <w:rsid w:val="00B337D9"/>
    <w:rsid w:val="00B34F82"/>
    <w:rsid w:val="00B40FE5"/>
    <w:rsid w:val="00B4152E"/>
    <w:rsid w:val="00B45F85"/>
    <w:rsid w:val="00B50363"/>
    <w:rsid w:val="00B510A0"/>
    <w:rsid w:val="00B51165"/>
    <w:rsid w:val="00B52CF1"/>
    <w:rsid w:val="00B55344"/>
    <w:rsid w:val="00B5615A"/>
    <w:rsid w:val="00B56E68"/>
    <w:rsid w:val="00B70DC3"/>
    <w:rsid w:val="00B77606"/>
    <w:rsid w:val="00B80A69"/>
    <w:rsid w:val="00B835C7"/>
    <w:rsid w:val="00B83DD9"/>
    <w:rsid w:val="00B85A64"/>
    <w:rsid w:val="00B91067"/>
    <w:rsid w:val="00B9381C"/>
    <w:rsid w:val="00B958AA"/>
    <w:rsid w:val="00B97D2D"/>
    <w:rsid w:val="00BA1647"/>
    <w:rsid w:val="00BA2E48"/>
    <w:rsid w:val="00BA7A9A"/>
    <w:rsid w:val="00BA7CB1"/>
    <w:rsid w:val="00BC6285"/>
    <w:rsid w:val="00BC6EDA"/>
    <w:rsid w:val="00BC7AAD"/>
    <w:rsid w:val="00BD257C"/>
    <w:rsid w:val="00BD3277"/>
    <w:rsid w:val="00BE156B"/>
    <w:rsid w:val="00BE39F1"/>
    <w:rsid w:val="00BE3ED8"/>
    <w:rsid w:val="00BF3981"/>
    <w:rsid w:val="00BF54BA"/>
    <w:rsid w:val="00BF79D3"/>
    <w:rsid w:val="00C032BC"/>
    <w:rsid w:val="00C03472"/>
    <w:rsid w:val="00C037C1"/>
    <w:rsid w:val="00C1233A"/>
    <w:rsid w:val="00C12E57"/>
    <w:rsid w:val="00C16561"/>
    <w:rsid w:val="00C22758"/>
    <w:rsid w:val="00C279FA"/>
    <w:rsid w:val="00C27C59"/>
    <w:rsid w:val="00C358E5"/>
    <w:rsid w:val="00C375B4"/>
    <w:rsid w:val="00C6292C"/>
    <w:rsid w:val="00C65DCC"/>
    <w:rsid w:val="00C66EF8"/>
    <w:rsid w:val="00C70DB4"/>
    <w:rsid w:val="00C73826"/>
    <w:rsid w:val="00C7413A"/>
    <w:rsid w:val="00C77D8B"/>
    <w:rsid w:val="00C80406"/>
    <w:rsid w:val="00C81D76"/>
    <w:rsid w:val="00C858BB"/>
    <w:rsid w:val="00C8759C"/>
    <w:rsid w:val="00C92406"/>
    <w:rsid w:val="00C941D3"/>
    <w:rsid w:val="00C94CF7"/>
    <w:rsid w:val="00C96A1D"/>
    <w:rsid w:val="00CA30AF"/>
    <w:rsid w:val="00CB1837"/>
    <w:rsid w:val="00CB3526"/>
    <w:rsid w:val="00CB4DC5"/>
    <w:rsid w:val="00CB5177"/>
    <w:rsid w:val="00CB73AF"/>
    <w:rsid w:val="00CB7BED"/>
    <w:rsid w:val="00CC3D10"/>
    <w:rsid w:val="00CC5BE1"/>
    <w:rsid w:val="00CD0935"/>
    <w:rsid w:val="00CD4219"/>
    <w:rsid w:val="00CD5AEF"/>
    <w:rsid w:val="00CD6986"/>
    <w:rsid w:val="00CE1FB5"/>
    <w:rsid w:val="00CF6976"/>
    <w:rsid w:val="00D021D6"/>
    <w:rsid w:val="00D04D2C"/>
    <w:rsid w:val="00D05C97"/>
    <w:rsid w:val="00D061C4"/>
    <w:rsid w:val="00D06691"/>
    <w:rsid w:val="00D069AF"/>
    <w:rsid w:val="00D10879"/>
    <w:rsid w:val="00D10D37"/>
    <w:rsid w:val="00D20E2B"/>
    <w:rsid w:val="00D21627"/>
    <w:rsid w:val="00D239B9"/>
    <w:rsid w:val="00D23FBD"/>
    <w:rsid w:val="00D266A4"/>
    <w:rsid w:val="00D30FC5"/>
    <w:rsid w:val="00D3106A"/>
    <w:rsid w:val="00D364FB"/>
    <w:rsid w:val="00D37ACC"/>
    <w:rsid w:val="00D41A16"/>
    <w:rsid w:val="00D5047D"/>
    <w:rsid w:val="00D52845"/>
    <w:rsid w:val="00D5495D"/>
    <w:rsid w:val="00D54B7C"/>
    <w:rsid w:val="00D56F94"/>
    <w:rsid w:val="00D64572"/>
    <w:rsid w:val="00D70F5F"/>
    <w:rsid w:val="00D8152A"/>
    <w:rsid w:val="00D81F6F"/>
    <w:rsid w:val="00D82E20"/>
    <w:rsid w:val="00D949B9"/>
    <w:rsid w:val="00DA52AA"/>
    <w:rsid w:val="00DA573F"/>
    <w:rsid w:val="00DA716D"/>
    <w:rsid w:val="00DB1C7F"/>
    <w:rsid w:val="00DB7E83"/>
    <w:rsid w:val="00DC4437"/>
    <w:rsid w:val="00DC5B98"/>
    <w:rsid w:val="00DD1D30"/>
    <w:rsid w:val="00DE32AC"/>
    <w:rsid w:val="00DE43E4"/>
    <w:rsid w:val="00DE6D33"/>
    <w:rsid w:val="00DF0574"/>
    <w:rsid w:val="00DF3C90"/>
    <w:rsid w:val="00DF789A"/>
    <w:rsid w:val="00E02D59"/>
    <w:rsid w:val="00E033B4"/>
    <w:rsid w:val="00E05582"/>
    <w:rsid w:val="00E05FBC"/>
    <w:rsid w:val="00E06EC9"/>
    <w:rsid w:val="00E10F6B"/>
    <w:rsid w:val="00E177E3"/>
    <w:rsid w:val="00E223F9"/>
    <w:rsid w:val="00E25759"/>
    <w:rsid w:val="00E26FA7"/>
    <w:rsid w:val="00E315BA"/>
    <w:rsid w:val="00E35E8D"/>
    <w:rsid w:val="00E36B91"/>
    <w:rsid w:val="00E421C1"/>
    <w:rsid w:val="00E4262F"/>
    <w:rsid w:val="00E45662"/>
    <w:rsid w:val="00E50ADB"/>
    <w:rsid w:val="00E51E7D"/>
    <w:rsid w:val="00E545B7"/>
    <w:rsid w:val="00E56264"/>
    <w:rsid w:val="00E64615"/>
    <w:rsid w:val="00E7040C"/>
    <w:rsid w:val="00E71C4A"/>
    <w:rsid w:val="00E74D60"/>
    <w:rsid w:val="00E755D1"/>
    <w:rsid w:val="00E75B67"/>
    <w:rsid w:val="00E7626A"/>
    <w:rsid w:val="00E830A2"/>
    <w:rsid w:val="00E83293"/>
    <w:rsid w:val="00E83C72"/>
    <w:rsid w:val="00E85867"/>
    <w:rsid w:val="00E870CC"/>
    <w:rsid w:val="00E87189"/>
    <w:rsid w:val="00E87FB5"/>
    <w:rsid w:val="00E90559"/>
    <w:rsid w:val="00E9333F"/>
    <w:rsid w:val="00EA348B"/>
    <w:rsid w:val="00EA556B"/>
    <w:rsid w:val="00EA69E7"/>
    <w:rsid w:val="00EA786E"/>
    <w:rsid w:val="00EB3DCB"/>
    <w:rsid w:val="00EB781E"/>
    <w:rsid w:val="00EB797D"/>
    <w:rsid w:val="00EB7F03"/>
    <w:rsid w:val="00EC00AD"/>
    <w:rsid w:val="00EC0164"/>
    <w:rsid w:val="00EC3406"/>
    <w:rsid w:val="00EC39EC"/>
    <w:rsid w:val="00EC4B85"/>
    <w:rsid w:val="00EC5989"/>
    <w:rsid w:val="00ED06B5"/>
    <w:rsid w:val="00ED14EF"/>
    <w:rsid w:val="00ED1BB5"/>
    <w:rsid w:val="00ED29C7"/>
    <w:rsid w:val="00ED379D"/>
    <w:rsid w:val="00ED5110"/>
    <w:rsid w:val="00ED53FB"/>
    <w:rsid w:val="00EE3AA1"/>
    <w:rsid w:val="00EE6AC3"/>
    <w:rsid w:val="00EE76CD"/>
    <w:rsid w:val="00EE7AFD"/>
    <w:rsid w:val="00EF16B7"/>
    <w:rsid w:val="00EF375B"/>
    <w:rsid w:val="00EF4E17"/>
    <w:rsid w:val="00F037DA"/>
    <w:rsid w:val="00F03CCA"/>
    <w:rsid w:val="00F06245"/>
    <w:rsid w:val="00F10EB8"/>
    <w:rsid w:val="00F16A47"/>
    <w:rsid w:val="00F17505"/>
    <w:rsid w:val="00F20550"/>
    <w:rsid w:val="00F302D1"/>
    <w:rsid w:val="00F34414"/>
    <w:rsid w:val="00F34801"/>
    <w:rsid w:val="00F40CE6"/>
    <w:rsid w:val="00F41B9A"/>
    <w:rsid w:val="00F4203A"/>
    <w:rsid w:val="00F43FC1"/>
    <w:rsid w:val="00F46AFF"/>
    <w:rsid w:val="00F47A9E"/>
    <w:rsid w:val="00F52070"/>
    <w:rsid w:val="00F539B5"/>
    <w:rsid w:val="00F65B9F"/>
    <w:rsid w:val="00F67F51"/>
    <w:rsid w:val="00F70789"/>
    <w:rsid w:val="00F70F3B"/>
    <w:rsid w:val="00F7114E"/>
    <w:rsid w:val="00F74D35"/>
    <w:rsid w:val="00F76935"/>
    <w:rsid w:val="00F83E5A"/>
    <w:rsid w:val="00F8490C"/>
    <w:rsid w:val="00F90D35"/>
    <w:rsid w:val="00F923F6"/>
    <w:rsid w:val="00F9242B"/>
    <w:rsid w:val="00F931E3"/>
    <w:rsid w:val="00F96608"/>
    <w:rsid w:val="00F978F6"/>
    <w:rsid w:val="00FA42CD"/>
    <w:rsid w:val="00FA4D40"/>
    <w:rsid w:val="00FA6E41"/>
    <w:rsid w:val="00FA7022"/>
    <w:rsid w:val="00FC291E"/>
    <w:rsid w:val="00FC51F2"/>
    <w:rsid w:val="00FC53B4"/>
    <w:rsid w:val="00FC748E"/>
    <w:rsid w:val="00FC7E83"/>
    <w:rsid w:val="00FD15C9"/>
    <w:rsid w:val="00FD4706"/>
    <w:rsid w:val="00FD4CBB"/>
    <w:rsid w:val="00FD5ED5"/>
    <w:rsid w:val="00FE2A90"/>
    <w:rsid w:val="00FF281C"/>
    <w:rsid w:val="00FF6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692</Characters>
  <Application>Microsoft Office Word</Application>
  <DocSecurity>0</DocSecurity>
  <Lines>86</Lines>
  <Paragraphs>69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BODONZO</cp:lastModifiedBy>
  <cp:revision>4</cp:revision>
  <dcterms:created xsi:type="dcterms:W3CDTF">2017-08-02T20:35:00Z</dcterms:created>
  <dcterms:modified xsi:type="dcterms:W3CDTF">2017-11-27T07:42:00Z</dcterms:modified>
</cp:coreProperties>
</file>